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687" w:rsidRPr="00714432" w:rsidRDefault="00F55687" w:rsidP="00BA5988">
      <w:pPr>
        <w:spacing w:after="0" w:line="360" w:lineRule="auto"/>
        <w:jc w:val="center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714432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Appendix </w:t>
      </w:r>
      <w:r w:rsidR="006D30A8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1</w:t>
      </w:r>
      <w:r w:rsidR="00BA5988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</w:t>
      </w:r>
      <w:r w:rsidR="00BA5988" w:rsidRPr="00BA5988">
        <w:rPr>
          <w:rFonts w:asciiTheme="majorBidi" w:eastAsia="Calibri" w:hAnsiTheme="majorBidi" w:cstheme="majorBidi"/>
          <w:b/>
          <w:sz w:val="24"/>
          <w:szCs w:val="24"/>
          <w:lang w:val="en-GB"/>
        </w:rPr>
        <w:t>Scripts for Group Model Building Workshops</w:t>
      </w:r>
    </w:p>
    <w:p w:rsidR="00F55687" w:rsidRPr="00714432" w:rsidRDefault="00F55687" w:rsidP="00F55687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8627"/>
      </w:tblGrid>
      <w:tr w:rsidR="00F55687" w:rsidRPr="00714432" w:rsidTr="00175F81">
        <w:tc>
          <w:tcPr>
            <w:tcW w:w="0" w:type="auto"/>
            <w:gridSpan w:val="2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Script 1: GMB with </w:t>
            </w:r>
            <w:r w:rsidR="00BA5988">
              <w:rPr>
                <w:rFonts w:asciiTheme="majorBidi" w:hAnsiTheme="majorBidi" w:cstheme="majorBidi"/>
                <w:sz w:val="24"/>
                <w:szCs w:val="24"/>
              </w:rPr>
              <w:t>community members</w:t>
            </w:r>
          </w:p>
        </w:tc>
      </w:tr>
      <w:tr w:rsidR="00F55687" w:rsidRPr="00714432" w:rsidTr="00175F81"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Activity</w:t>
            </w:r>
          </w:p>
        </w:tc>
      </w:tr>
      <w:tr w:rsidR="00F55687" w:rsidRPr="00714432" w:rsidTr="00175F81"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5-7’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Welcome note (FN) </w:t>
            </w:r>
          </w:p>
          <w:p w:rsidR="004675BE" w:rsidRPr="004675BE" w:rsidRDefault="004675BE" w:rsidP="004675B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75BE">
              <w:rPr>
                <w:rFonts w:asciiTheme="majorBidi" w:hAnsiTheme="majorBidi" w:cstheme="majorBidi"/>
                <w:sz w:val="24"/>
                <w:szCs w:val="24"/>
              </w:rPr>
              <w:t>Scope of NIHR-RUHF project as a collaboration between AUB and QMU</w:t>
            </w:r>
          </w:p>
          <w:p w:rsidR="00F55687" w:rsidRPr="00714432" w:rsidRDefault="004675BE" w:rsidP="004675B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75BE">
              <w:rPr>
                <w:rFonts w:asciiTheme="majorBidi" w:hAnsiTheme="majorBidi" w:cstheme="majorBidi"/>
                <w:sz w:val="24"/>
                <w:szCs w:val="24"/>
              </w:rPr>
              <w:t xml:space="preserve">Introduction of team members (QMU and AUB) </w:t>
            </w:r>
            <w:r w:rsidR="00F55687"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Introduction of participants (First name and background)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Introduction to activities:</w:t>
            </w:r>
          </w:p>
          <w:p w:rsidR="00F55687" w:rsidRPr="00714432" w:rsidRDefault="00F55687" w:rsidP="00175F81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Non-communicable diseases: (Cardiovascular diseases, Diabetes, Chronic Respiratory Diseases, Cancer)</w:t>
            </w:r>
          </w:p>
          <w:p w:rsidR="00F55687" w:rsidRPr="00714432" w:rsidRDefault="00F55687" w:rsidP="00175F81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urpose of today: understand more about the populations you serve (both Lebanese and Syrian) and about your experiences in offering NCD care</w:t>
            </w:r>
            <w:r w:rsidRPr="007144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55687" w:rsidRPr="00714432" w:rsidTr="00175F81">
        <w:tc>
          <w:tcPr>
            <w:tcW w:w="0" w:type="auto"/>
            <w:gridSpan w:val="2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Section I – Activities for variable elicitation (1h15) </w:t>
            </w:r>
          </w:p>
        </w:tc>
      </w:tr>
      <w:tr w:rsidR="00F55687" w:rsidRPr="00714432" w:rsidTr="00175F81"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5’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15’ </w:t>
            </w: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ich pictures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Split participants into groups.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Introduce the exercise: we will first focus on people at risk of developing NCDs and then on people affected by these conditions.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Let’s focus on persons at risk and their lifestyle.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icture 1 – Unhealthy lifestyle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What does “unhealthy lifestyle” mean?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at causes unhealthy lifestyles in the population?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ere are health providers in the picture? (Is there screening, counselling, etc)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icture 2 – A person with unhealthy lifestyle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Do they seek support for their lifestyle (e.g. to address their risk factors)? (prompt the discussion around 2 options: Yes/No)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ere does the person go to seek support? Why there? What determines where they go?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Are persons able to address their risk factors? (e.g. the patient stops smoking and loses weight) Why? What helps/hinders?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Now, let’s focus on a person with NCDs.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Picture 3 - the journey of patient living with NCD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Draw a person with a typical NCD.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Help-seeking:</w:t>
            </w:r>
          </w:p>
          <w:p w:rsidR="00F55687" w:rsidRPr="00714432" w:rsidRDefault="00F55687" w:rsidP="00175F81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Does this person seek help? Where, when and from whom? What affects whether they seek help?</w:t>
            </w:r>
          </w:p>
          <w:p w:rsidR="00F55687" w:rsidRPr="00714432" w:rsidRDefault="00F55687" w:rsidP="00175F81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at happens at the place they seek help? (e.g. diagnosis, medication prescription, counselling etc.)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Health status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Does help result in any improvements? Are persons followed up?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at happens to those living with complications or advanced stages (secondary and tertiary care)?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Group presentations (5 mins on each drawing)</w:t>
            </w:r>
          </w:p>
        </w:tc>
      </w:tr>
      <w:tr w:rsidR="00F55687" w:rsidRPr="00714432" w:rsidTr="00175F81"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20’ </w:t>
            </w: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Reference modes (NZ, AN and R)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Participants will be asked to draw graphs representing the last 10 years. Graphs ought to focus on: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Graphs: </w:t>
            </w:r>
          </w:p>
          <w:p w:rsidR="00F55687" w:rsidRPr="00714432" w:rsidRDefault="00F55687" w:rsidP="00175F81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% of people knowledgeable of healthy or unhealthy lifestyles </w:t>
            </w:r>
          </w:p>
          <w:p w:rsidR="00F55687" w:rsidRPr="00714432" w:rsidRDefault="00F55687" w:rsidP="00175F81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Prevalence of NCDs; </w:t>
            </w:r>
          </w:p>
          <w:p w:rsidR="00F55687" w:rsidRPr="00714432" w:rsidRDefault="00F55687" w:rsidP="00175F81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% of persons that have chronic conditions who are not maintaining their health (i.e. who are getting worse, have complications, who aren’t controlled)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N.B. These are perceptions not accurate epidemiological figures! Please specify that “prevalence” means ALL people living with the disease, not only diagnosed cases.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Group presentation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At the end, ask them to present the graphs to the audience.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articipants might be invited to think of potential changes around the years 2012-2013 when the influx of Syrian Refugees was very high.</w:t>
            </w:r>
          </w:p>
        </w:tc>
      </w:tr>
      <w:tr w:rsidR="00F55687" w:rsidRPr="00714432" w:rsidTr="00175F81">
        <w:tc>
          <w:tcPr>
            <w:tcW w:w="0" w:type="auto"/>
            <w:gridSpan w:val="2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reak</w:t>
            </w:r>
          </w:p>
        </w:tc>
      </w:tr>
      <w:tr w:rsidR="00F55687" w:rsidRPr="00714432" w:rsidTr="00175F81"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Variable elicitation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Ask participants to split into the same groups used in the “rich pictures” activity.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Ask each group to use sticky notes and brainstorm top 5 variables for each </w:t>
            </w:r>
            <w:r w:rsidRPr="007144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STEP BY STEP)</w:t>
            </w: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- unhealthy lifestyle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- reasons behind unhealthy lifestyle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- onset of disease and help seeking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- maintaining health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Prompt around: health insurance schemes, wider policy, community and family dynamics, quality of care   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N.B. Ask participants to provide definitions for variables if needed. Ensure neutral wording of the variables.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Variables will be compared among each other to ensure </w:t>
            </w:r>
            <w:r w:rsidRPr="007144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rity of their meanings</w:t>
            </w: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and avoid duplication.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55687" w:rsidRPr="00714432" w:rsidTr="00175F81"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60’</w:t>
            </w: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Give an example on causal linkage of variables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Start with a healthy state and illustrate how people then become at risk: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I.e. first instinct is: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C530A46" wp14:editId="08BDDAED">
                  <wp:extent cx="4254500" cy="1397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19-03-05 at 20.22.53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4500" cy="139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But actually we need to go into a bit more depth: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7684721D" wp14:editId="521AAF55">
                  <wp:extent cx="4203700" cy="19304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creenshot 2019-03-05 at 20.23.35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37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The research team will ensure that the causal links, proposed by the groups, are clear and justifiable by them.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eer-review of the models by other group members will be encouraged.</w:t>
            </w:r>
          </w:p>
        </w:tc>
      </w:tr>
      <w:tr w:rsidR="00F55687" w:rsidRPr="00714432" w:rsidTr="00175F81">
        <w:trPr>
          <w:trHeight w:val="215"/>
        </w:trPr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20’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30’</w:t>
            </w: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Model presentation and Identification of points of fragility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Each group will present the model and the other groups will be invited to comment on the model. 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The research team will ask the participants to identify points of ‘fragility’ in the system and to vote on their severity: 5 votes can be split however they want.</w:t>
            </w:r>
          </w:p>
        </w:tc>
      </w:tr>
      <w:tr w:rsidR="00F55687" w:rsidRPr="00714432" w:rsidTr="00175F81">
        <w:trPr>
          <w:trHeight w:val="305"/>
        </w:trPr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45’</w:t>
            </w: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Lunch </w:t>
            </w:r>
          </w:p>
        </w:tc>
      </w:tr>
      <w:tr w:rsidR="00F55687" w:rsidRPr="00714432" w:rsidTr="00175F81">
        <w:trPr>
          <w:trHeight w:val="215"/>
        </w:trPr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60’</w:t>
            </w:r>
          </w:p>
        </w:tc>
        <w:tc>
          <w:tcPr>
            <w:tcW w:w="0" w:type="auto"/>
          </w:tcPr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Identification / prioritization of interventions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e want to know participants’ opinions on where and how to intervene in the models they have just created.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What are the elements of a good strategy for intervening? </w:t>
            </w:r>
          </w:p>
          <w:p w:rsidR="00F55687" w:rsidRPr="00714432" w:rsidRDefault="00F55687" w:rsidP="00175F81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Look at the points of fragility. How would you intervene?</w:t>
            </w:r>
          </w:p>
          <w:p w:rsidR="00F55687" w:rsidRPr="00714432" w:rsidRDefault="00F55687" w:rsidP="00175F81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ich is the most important intervention?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Giving out stipends for the day</w:t>
            </w:r>
          </w:p>
          <w:p w:rsidR="00F55687" w:rsidRPr="00714432" w:rsidRDefault="00F55687" w:rsidP="00175F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Final payments</w:t>
            </w:r>
          </w:p>
        </w:tc>
      </w:tr>
    </w:tbl>
    <w:p w:rsidR="00F55687" w:rsidRPr="00714432" w:rsidRDefault="00F55687" w:rsidP="00F55687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:rsidR="00F55687" w:rsidRPr="00714432" w:rsidRDefault="00F55687" w:rsidP="00F55687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714432">
        <w:rPr>
          <w:rFonts w:asciiTheme="majorBidi" w:eastAsia="Calibri" w:hAnsiTheme="majorBidi" w:cstheme="majorBidi"/>
          <w:sz w:val="24"/>
          <w:szCs w:val="24"/>
          <w:lang w:val="en-GB"/>
        </w:rPr>
        <w:br w:type="page"/>
      </w:r>
    </w:p>
    <w:p w:rsidR="00BA5988" w:rsidRPr="00714432" w:rsidRDefault="00BA5988" w:rsidP="00BA5988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8627"/>
      </w:tblGrid>
      <w:tr w:rsidR="00BA5988" w:rsidRPr="00714432" w:rsidTr="004F6093">
        <w:tc>
          <w:tcPr>
            <w:tcW w:w="0" w:type="auto"/>
            <w:gridSpan w:val="2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ript 2</w:t>
            </w:r>
            <w:r w:rsidRPr="00714432">
              <w:rPr>
                <w:rFonts w:asciiTheme="majorBidi" w:hAnsiTheme="majorBidi" w:cstheme="majorBidi"/>
                <w:sz w:val="24"/>
                <w:szCs w:val="24"/>
              </w:rPr>
              <w:t>: GMB with health providers</w:t>
            </w:r>
          </w:p>
        </w:tc>
      </w:tr>
      <w:tr w:rsidR="00BA5988" w:rsidRPr="00714432" w:rsidTr="004F6093"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Activity</w:t>
            </w:r>
          </w:p>
        </w:tc>
      </w:tr>
      <w:tr w:rsidR="00BA5988" w:rsidRPr="00714432" w:rsidTr="004F6093"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5-7’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Welcome note (FN)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Scope of </w:t>
            </w:r>
            <w:r w:rsidRPr="00E5636C">
              <w:rPr>
                <w:rFonts w:asciiTheme="majorBidi" w:hAnsiTheme="majorBidi" w:cstheme="majorBidi"/>
                <w:sz w:val="24"/>
                <w:szCs w:val="24"/>
              </w:rPr>
              <w:t>NIHR-RUHF project as a collaboration between AUB and QMU</w:t>
            </w:r>
          </w:p>
          <w:p w:rsidR="00BA5988" w:rsidRPr="00E5636C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Introduction of team membe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5636C">
              <w:rPr>
                <w:rFonts w:asciiTheme="majorBidi" w:hAnsiTheme="majorBidi" w:cstheme="majorBidi"/>
                <w:sz w:val="24"/>
                <w:szCs w:val="24"/>
              </w:rPr>
              <w:t>(QMU and AUB)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Introduction of participants (First name and background)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Introduction to activities:</w:t>
            </w:r>
          </w:p>
          <w:p w:rsidR="00BA5988" w:rsidRPr="00714432" w:rsidRDefault="00BA5988" w:rsidP="004F6093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Non-communicable diseases: (Cardiovascular diseases, Diabetes, Chronic Respiratory Diseases, Cancer)</w:t>
            </w:r>
          </w:p>
          <w:p w:rsidR="00BA5988" w:rsidRPr="00714432" w:rsidRDefault="00BA5988" w:rsidP="004F6093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urpose of today: understand more about the populations you serve (both Lebanese and Syrian) and about your experiences in offering NCD care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Demonstrating use of GMB methods - KD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5988" w:rsidRPr="00714432" w:rsidTr="004F6093">
        <w:tc>
          <w:tcPr>
            <w:tcW w:w="0" w:type="auto"/>
            <w:gridSpan w:val="2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Section I – Activities for variable elicitation (1h15) </w:t>
            </w:r>
          </w:p>
        </w:tc>
      </w:tr>
      <w:tr w:rsidR="00BA5988" w:rsidRPr="00714432" w:rsidTr="004F6093"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5’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15’ </w:t>
            </w: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ich pictures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Split participants into groups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Introduce the exercise: we will first focus on people at risk of developing NCDs and then on people affected by these conditions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Let’s focus on persons at risk and their lifestyle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icture 1 – Unhealthy lifestyle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What does “unhealthy lifestyle” mean?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at causes unhealthy lifestyles in the population?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ere are health providers in the picture? (Is there screening, counselling, etc)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icture 2 – A person with unhealthy lifestyle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Do they seek support for their lifestyle (e.g. to address their risk factors)? (prompt the discussion around 2 options: Yes/No)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ere does the person go to seek support? Why there? What determines where they go?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re persons able to address their risk factors? (e.g. the patient stops smoking and loses weight) Why? What helps/hinders?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Now, let’s focus on a person with NCDs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Picture 3 - the journey of patient living with NCD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Draw a person with a typical NCD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Help-seeking:</w:t>
            </w:r>
          </w:p>
          <w:p w:rsidR="00BA5988" w:rsidRPr="00714432" w:rsidRDefault="00BA5988" w:rsidP="004F6093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Does this person seek help? Where, when and from whom? What affects whether they seek help?</w:t>
            </w:r>
          </w:p>
          <w:p w:rsidR="00BA5988" w:rsidRPr="00714432" w:rsidRDefault="00BA5988" w:rsidP="004F6093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at happens at the place they seek help? (e.g. diagnosis, medication prescription, counselling etc.)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Health status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Does help result in any improvements? Are persons followed up?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at happens to those living with complications or advanced stages (secondary and tertiary care)?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Group presentations (5 mins on each drawing)</w:t>
            </w:r>
          </w:p>
        </w:tc>
      </w:tr>
      <w:tr w:rsidR="00BA5988" w:rsidRPr="00714432" w:rsidTr="004F6093"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20’ </w:t>
            </w: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Reference modes (NZ, AN and R)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Participants will be asked to draw graphs representing the last 10 years. Graphs ought to focus on: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Graph 1: </w:t>
            </w:r>
          </w:p>
          <w:p w:rsidR="00BA5988" w:rsidRPr="00714432" w:rsidRDefault="00BA5988" w:rsidP="004F609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Prevalence of risk factors; </w:t>
            </w:r>
          </w:p>
          <w:p w:rsidR="00BA5988" w:rsidRPr="00714432" w:rsidRDefault="00BA5988" w:rsidP="004F609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% of people knowledgeable of the harmful effects; </w:t>
            </w:r>
          </w:p>
          <w:p w:rsidR="00BA5988" w:rsidRPr="00714432" w:rsidRDefault="00BA5988" w:rsidP="004F609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% of people seeking health advice; % of “success stories”.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Graph 2: </w:t>
            </w:r>
          </w:p>
          <w:p w:rsidR="00BA5988" w:rsidRPr="00714432" w:rsidRDefault="00BA5988" w:rsidP="004F6093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Prevalence of NCDs; </w:t>
            </w:r>
          </w:p>
          <w:p w:rsidR="00BA5988" w:rsidRPr="00714432" w:rsidRDefault="00BA5988" w:rsidP="004F6093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% of diagnosed cases of the total prevalent cases; </w:t>
            </w:r>
          </w:p>
          <w:p w:rsidR="00BA5988" w:rsidRPr="00714432" w:rsidRDefault="00BA5988" w:rsidP="004F6093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% of people living with complications 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N.B. These are perceptions not accurate epidemiological figures! Please specify that “prevalence” means ALL people living with the disease, not only diagnosed cases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roup presentation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At the end, ask them to present the graphs to the audience.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articipants might be invited to think of potential changes around the years 2012-2013 when the influx of Syrian Refugees was very high.</w:t>
            </w:r>
          </w:p>
        </w:tc>
      </w:tr>
      <w:tr w:rsidR="00BA5988" w:rsidRPr="00714432" w:rsidTr="004F6093">
        <w:tc>
          <w:tcPr>
            <w:tcW w:w="0" w:type="auto"/>
            <w:gridSpan w:val="2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reak</w:t>
            </w:r>
          </w:p>
        </w:tc>
      </w:tr>
      <w:tr w:rsidR="00BA5988" w:rsidRPr="00714432" w:rsidTr="004F6093"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5’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5’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Variable elicitation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Ask participants to split into the same groups used in the “rich pictures” activity.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Ask each group to use sticky notes and brainstorm </w:t>
            </w:r>
            <w:r w:rsidRPr="007144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STEP BY STEP)</w:t>
            </w: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- factors affecting the occurrence/prevalence of NCD </w:t>
            </w:r>
            <w:r w:rsidRPr="00714432">
              <w:rPr>
                <w:rFonts w:asciiTheme="majorBidi" w:hAnsiTheme="majorBidi" w:cstheme="majorBidi"/>
                <w:b/>
                <w:sz w:val="24"/>
                <w:szCs w:val="24"/>
              </w:rPr>
              <w:t>[Pick top 5]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- factors affecting providers’ abilities to keep people adopting a healthy lifestyle and seeking routine health check-ups and preventative services; </w:t>
            </w:r>
            <w:r w:rsidRPr="00714432">
              <w:rPr>
                <w:rFonts w:asciiTheme="majorBidi" w:hAnsiTheme="majorBidi" w:cstheme="majorBidi"/>
                <w:b/>
                <w:sz w:val="24"/>
                <w:szCs w:val="24"/>
              </w:rPr>
              <w:t>[Pick top 5]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- factors affecting NCD risk reduction practices (including smoking; diet; physical activity, overweight/obesity and alcohol use); </w:t>
            </w:r>
            <w:r w:rsidRPr="00714432">
              <w:rPr>
                <w:rFonts w:asciiTheme="majorBidi" w:hAnsiTheme="majorBidi" w:cstheme="majorBidi"/>
                <w:b/>
                <w:sz w:val="24"/>
                <w:szCs w:val="24"/>
              </w:rPr>
              <w:t>[Pick top 5]</w:t>
            </w: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- factors affecting disease diagnosis and control. (15 minutes) </w:t>
            </w:r>
            <w:r w:rsidRPr="00714432">
              <w:rPr>
                <w:rFonts w:asciiTheme="majorBidi" w:hAnsiTheme="majorBidi" w:cstheme="majorBidi"/>
                <w:b/>
                <w:sz w:val="24"/>
                <w:szCs w:val="24"/>
              </w:rPr>
              <w:t>[Pick top 5]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If needed, prompt participants to identify variables regarding the current knowledge status of health providers.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Encourage them to brainstorm: how could these patients’ experiences change according to health coverage schemes (MOPH, Social Security Fund, Private Insurance, etc) and/or nationality (Lebanese vs refugee)? Do they need to add more variables accordingly?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N.B. Ask participants to provide definitions for variables if needed. Ensure neutral wording of the variables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Variables will be compared among each other to ensure </w:t>
            </w:r>
            <w:r w:rsidRPr="007144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rity of their meanings</w:t>
            </w: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and avoid duplication.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5988" w:rsidRPr="00714432" w:rsidTr="004F6093"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60’</w:t>
            </w: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Give an example on causal linkage of variables (IBO) – 2’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Causal loop diagram development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The facilitator (IBO) will write down the different states by which the population goes from being healthy to getting NCDs and then to control, complications or death.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articipants will be invited to add the variables to this model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rompt providers to tell us about their place and experience in this model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hat makes their job easy/hard? What problems do they see?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The research team will ensure that the causal links, proposed by the groups, are clear and justifiable by them.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Peer-review of the models by other group members will be encouraged.</w:t>
            </w:r>
          </w:p>
        </w:tc>
      </w:tr>
      <w:tr w:rsidR="00BA5988" w:rsidRPr="00714432" w:rsidTr="004F6093">
        <w:trPr>
          <w:trHeight w:val="215"/>
        </w:trPr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20’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30’</w:t>
            </w: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Model presentation and Identification of points of fragility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Each group will present the model and the other groups will be invited to comment on the model.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The research team will ask the participants to identify points of ‘fragility’ in the system and to vote on their severity: 5 votes can be split however they want.</w:t>
            </w:r>
          </w:p>
        </w:tc>
      </w:tr>
      <w:tr w:rsidR="00BA5988" w:rsidRPr="00714432" w:rsidTr="004F6093">
        <w:trPr>
          <w:trHeight w:val="305"/>
        </w:trPr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45’</w:t>
            </w: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Lunch </w:t>
            </w:r>
          </w:p>
        </w:tc>
      </w:tr>
      <w:tr w:rsidR="00BA5988" w:rsidRPr="00714432" w:rsidTr="004F6093">
        <w:trPr>
          <w:trHeight w:val="215"/>
        </w:trPr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60’</w:t>
            </w:r>
          </w:p>
        </w:tc>
        <w:tc>
          <w:tcPr>
            <w:tcW w:w="0" w:type="auto"/>
          </w:tcPr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Identification / prioritization of interventions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We want to know participants’ opinions on where and how to intervene in the models they have just created.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What are the elements of a good strategy for intervening? </w:t>
            </w:r>
          </w:p>
          <w:p w:rsidR="00BA5988" w:rsidRPr="00714432" w:rsidRDefault="00BA5988" w:rsidP="004F609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Look at the points of fragility. How would you intervene?</w:t>
            </w:r>
          </w:p>
          <w:p w:rsidR="00BA5988" w:rsidRPr="00714432" w:rsidRDefault="00BA5988" w:rsidP="004F609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Look at the criteria you elicited and at the interventions proposed. Can you classify them?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High Impact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BA5EC3" wp14:editId="3AD24CC3">
                      <wp:simplePos x="0" y="0"/>
                      <wp:positionH relativeFrom="column">
                        <wp:posOffset>2524760</wp:posOffset>
                      </wp:positionH>
                      <wp:positionV relativeFrom="paragraph">
                        <wp:posOffset>128905</wp:posOffset>
                      </wp:positionV>
                      <wp:extent cx="8792" cy="1292469"/>
                      <wp:effectExtent l="63500" t="25400" r="80645" b="4127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792" cy="129246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FA772C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198.8pt;margin-top:10.15pt;width:.7pt;height:10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" strokecolor="#4472c4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D79A3A" wp14:editId="5A445E30">
                      <wp:simplePos x="0" y="0"/>
                      <wp:positionH relativeFrom="column">
                        <wp:posOffset>694690</wp:posOffset>
                      </wp:positionH>
                      <wp:positionV relativeFrom="paragraph">
                        <wp:posOffset>160979</wp:posOffset>
                      </wp:positionV>
                      <wp:extent cx="3332285" cy="8792"/>
                      <wp:effectExtent l="25400" t="63500" r="0" b="8064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332285" cy="879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633BBF" id="Straight Arrow Connector 7" o:spid="_x0000_s1026" type="#_x0000_t32" style="position:absolute;margin-left:54.7pt;margin-top:12.7pt;width:262.4pt;height:.7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" strokecolor="#4472c4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                                Ease of implementation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                (-)                                                                                (+)                                                                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Low Impact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t>Giving out stipends for the day</w:t>
            </w:r>
          </w:p>
          <w:p w:rsidR="00BA5988" w:rsidRPr="00714432" w:rsidRDefault="00BA5988" w:rsidP="004F609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144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inal payments</w:t>
            </w:r>
          </w:p>
        </w:tc>
      </w:tr>
    </w:tbl>
    <w:p w:rsidR="00BA5988" w:rsidRDefault="00BA5988" w:rsidP="00BA5988"/>
    <w:p w:rsidR="00633AED" w:rsidRDefault="00633AED"/>
    <w:sectPr w:rsidR="00633A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997F41"/>
    <w:multiLevelType w:val="hybridMultilevel"/>
    <w:tmpl w:val="8FB8FB34"/>
    <w:lvl w:ilvl="0" w:tplc="87AA149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25AD0"/>
    <w:multiLevelType w:val="hybridMultilevel"/>
    <w:tmpl w:val="2DA4716A"/>
    <w:lvl w:ilvl="0" w:tplc="87AA149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5C6978"/>
    <w:multiLevelType w:val="hybridMultilevel"/>
    <w:tmpl w:val="D9ECC0FA"/>
    <w:lvl w:ilvl="0" w:tplc="87AA149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460219"/>
    <w:multiLevelType w:val="hybridMultilevel"/>
    <w:tmpl w:val="8E26E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D00AC"/>
    <w:multiLevelType w:val="hybridMultilevel"/>
    <w:tmpl w:val="19D8FCCA"/>
    <w:lvl w:ilvl="0" w:tplc="87AA149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687"/>
    <w:rsid w:val="004675BE"/>
    <w:rsid w:val="00633AED"/>
    <w:rsid w:val="006D30A8"/>
    <w:rsid w:val="008566C6"/>
    <w:rsid w:val="00BA5988"/>
    <w:rsid w:val="00F5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79269"/>
  <w15:chartTrackingRefBased/>
  <w15:docId w15:val="{762B1AC1-C82D-4D8E-9DC8-653D9BC6B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687"/>
    <w:pPr>
      <w:spacing w:after="0" w:line="240" w:lineRule="auto"/>
    </w:pPr>
    <w:rPr>
      <w:rFonts w:ascii="Calibri" w:eastAsia="Calibri" w:hAnsi="Calibri" w:cs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569</Words>
  <Characters>8949</Characters>
  <Application>Microsoft Office Word</Application>
  <DocSecurity>0</DocSecurity>
  <Lines>74</Lines>
  <Paragraphs>20</Paragraphs>
  <ScaleCrop>false</ScaleCrop>
  <Company/>
  <LinksUpToDate>false</LinksUpToDate>
  <CharactersWithSpaces>10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Zablith</dc:creator>
  <cp:keywords/>
  <dc:description/>
  <cp:lastModifiedBy>Diaconu, Karin</cp:lastModifiedBy>
  <cp:revision>3</cp:revision>
  <dcterms:created xsi:type="dcterms:W3CDTF">2020-08-19T15:47:00Z</dcterms:created>
  <dcterms:modified xsi:type="dcterms:W3CDTF">2020-08-19T15:49:00Z</dcterms:modified>
</cp:coreProperties>
</file>